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F1DAE" w14:textId="5108E511" w:rsidR="0014186E" w:rsidRDefault="00E62BE8">
      <w:r>
        <w:t>S1 Fig.  Experiment 1.  Scatterplot of mass at pupation (mg) in 0.2 mg increments versus the number of females at each mass.</w:t>
      </w:r>
    </w:p>
    <w:p w14:paraId="5D48A2A1" w14:textId="2E7E1F44" w:rsidR="00E62BE8" w:rsidRDefault="00E62BE8">
      <w:r>
        <w:rPr>
          <w:noProof/>
        </w:rPr>
        <w:drawing>
          <wp:inline distT="0" distB="0" distL="0" distR="0" wp14:anchorId="37823531" wp14:editId="32DF0B80">
            <wp:extent cx="5238750" cy="48428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213" cy="4862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F3012" w14:textId="77777777" w:rsidR="00E62BE8" w:rsidRDefault="00E62BE8"/>
    <w:sectPr w:rsidR="00E62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E8"/>
    <w:rsid w:val="0014186E"/>
    <w:rsid w:val="00E6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FDC54"/>
  <w15:chartTrackingRefBased/>
  <w15:docId w15:val="{D7A215EF-0FC5-45AC-A05C-1CC2A1BA8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5-06T23:07:00Z</dcterms:created>
  <dcterms:modified xsi:type="dcterms:W3CDTF">2020-05-06T23:09:00Z</dcterms:modified>
</cp:coreProperties>
</file>